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20"/>
        <w:jc w:val="center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Table S1  Amino acid residues separatin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anin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from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vian in H3N2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65"/>
        <w:gridCol w:w="8007"/>
        <w:gridCol w:w="39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559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osition</w:t>
            </w:r>
          </w:p>
        </w:tc>
        <w:tc>
          <w:tcPr>
            <w:tcW w:w="2688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vian</w:t>
            </w:r>
          </w:p>
        </w:tc>
        <w:tc>
          <w:tcPr>
            <w:tcW w:w="1330" w:type="pct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Ca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B2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82</w:t>
            </w:r>
          </w:p>
        </w:tc>
        <w:tc>
          <w:tcPr>
            <w:tcW w:w="2688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1)/R(1)/I(1)/V(2)/H(12)/K(29)/T(50)/S(27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382)</w:t>
            </w:r>
          </w:p>
        </w:tc>
        <w:tc>
          <w:tcPr>
            <w:tcW w:w="133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8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9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1)/H(5)/S(14)/K(15)/Y(19)/G(146)/E(378)/N(706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452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10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34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G(19)/R(17)/N(21)/K(70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60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0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36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(1)/L(15)/V(17)/I(127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577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11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T(1)/A(2)/M(4)/L(17)/I(155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116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V(10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570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R(2)/K(3)/L(6)/V(65)/I(1654)/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007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2)/I(1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B1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08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R(2)/P(2)/V(10)/F(19)/I(59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246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61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1)/T(1)/R(26)/G(45)/I(57)/N(78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66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97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N(1)/R(3)/V(29)/T(88)/L(116)/M(446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187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469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A(19)/I(2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826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(1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517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5)/T(19)/V(219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628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723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P(1)/G(2)/Q(26)/L(47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794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R(7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744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R(1)/A(4)/V(98)/T(116)/L(171)/I(307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9176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1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B1-F2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3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2)/A(8)/V(35)/P(88)/I(80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1691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A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208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(1)/N(4)/R(6)/S(8)/I(8)/K(160)/A(178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1810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2)/T(9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234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1)/E(1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217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8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43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G(2)/D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2170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2)/E(10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77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L(2)/C(4)/T(6)/H(10)/A(16)/Y(36)/P(59)/F(16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1878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(1)/Y(2)/S(8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369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(1)/S(3)/V(14)/T(79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2078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3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F(1)/A(22)/L(31)/I(105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1066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3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41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R(2)/L(3)/I(14)/V(18)/K(20)/T(58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2060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3)/R(13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61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Q(2)/N(3)/R(211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1195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A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0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1)/D(5)/M(1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1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1)/T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4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G(1)/N(26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85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81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(1)/E(2)/G(4)/N(1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0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11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12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L(2)/V(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28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N(1)/I(1)/A(34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75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(1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7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1)/G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0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96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2)/I(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05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22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X(1)/L(4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68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F(1)/W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3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2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8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61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(5)/Q(1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4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R(9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26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(1)/R(20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1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7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3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12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H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89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0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496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5)/V(2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84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L(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P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2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(1)/Y(4)/D(4)/G(4)/T(6)/S(70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135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2)/N(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59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1)/L(3)/I(12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208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5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74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L(12)/V(53)/I(439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271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6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418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H(1)/P(1)/F(2)/I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217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L(6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28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(1)/V(2)/S(11)/T(17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19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73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1)/H(3)/T(13)/D(30)/S(88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3089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3)/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A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9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10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/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8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T(3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24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M(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54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1)/G(1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/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1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(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/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6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M(4)/V(18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71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2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56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1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2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(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08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16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/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77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6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37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T(5)/L(1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74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80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G(1)/K(30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/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62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43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393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R(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S1</w:t>
            </w: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75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3)/W(5)/V(14)/D(125)/G(126)/K(68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6456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(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172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G(1)/A(1)/D(1)/Q(10)/K(2907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4494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(5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3" w:type="pct"/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30</w:t>
            </w:r>
          </w:p>
        </w:tc>
        <w:tc>
          <w:tcPr>
            <w:tcW w:w="2688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L(2)/F(11)/A(17)/I(59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21358)</w:t>
            </w:r>
          </w:p>
        </w:tc>
        <w:tc>
          <w:tcPr>
            <w:tcW w:w="1330" w:type="pct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2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47)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The positions identified by </w:t>
      </w:r>
      <w:r>
        <w:rPr>
          <w:rFonts w:ascii="Times New Roman" w:hAnsi="Times New Roman" w:cs="Times New Roman"/>
          <w:i/>
          <w:iCs/>
          <w:sz w:val="24"/>
          <w:szCs w:val="24"/>
          <w:highlight w:val="none"/>
        </w:rPr>
        <w:t>Zhu et al</w:t>
      </w:r>
      <w:r>
        <w:rPr>
          <w:rFonts w:ascii="Times New Roman" w:hAnsi="Times New Roman" w:cs="Times New Roman"/>
          <w:sz w:val="24"/>
          <w:szCs w:val="24"/>
          <w:highlight w:val="none"/>
        </w:rPr>
        <w:t>. (2015 ) were shown in bold.</w:t>
      </w:r>
    </w:p>
    <w:p>
      <w:pPr>
        <w:spacing w:line="360" w:lineRule="auto"/>
        <w:ind w:firstLine="1680" w:firstLineChars="700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ind w:firstLine="1680" w:firstLineChars="700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spacing w:line="360" w:lineRule="auto"/>
        <w:ind w:firstLine="420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Table S2  </w:t>
      </w:r>
      <w:bookmarkStart w:id="0" w:name="OLE_LINK37"/>
      <w:r>
        <w:rPr>
          <w:rFonts w:ascii="Times New Roman" w:hAnsi="Times New Roman" w:cs="Times New Roman"/>
          <w:sz w:val="24"/>
          <w:szCs w:val="24"/>
          <w:highlight w:val="none"/>
        </w:rPr>
        <w:t xml:space="preserve">Amino acid residues separating </w:t>
      </w:r>
      <w:bookmarkEnd w:id="0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canine from equin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in </w:t>
      </w:r>
      <w:r>
        <w:rPr>
          <w:rFonts w:ascii="Times New Roman" w:hAnsi="Times New Roman" w:cs="Times New Roman"/>
          <w:sz w:val="24"/>
          <w:szCs w:val="24"/>
          <w:highlight w:val="none"/>
        </w:rPr>
        <w:t>H3N8</w:t>
      </w:r>
    </w:p>
    <w:tbl>
      <w:tblPr>
        <w:tblStyle w:val="4"/>
        <w:tblW w:w="72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535"/>
        <w:gridCol w:w="2233"/>
        <w:gridCol w:w="17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bookmarkStart w:id="1" w:name="OLE_LINK3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rotein</w:t>
            </w:r>
          </w:p>
        </w:tc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osition</w:t>
            </w:r>
          </w:p>
        </w:tc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quine residues</w:t>
            </w:r>
          </w:p>
        </w:tc>
        <w:tc>
          <w:tcPr>
            <w:tcW w:w="17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anine resid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18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B2</w:t>
            </w:r>
          </w:p>
        </w:tc>
        <w:tc>
          <w:tcPr>
            <w:tcW w:w="153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07</w:t>
            </w:r>
          </w:p>
        </w:tc>
        <w:tc>
          <w:tcPr>
            <w:tcW w:w="223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6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69)</w:t>
            </w:r>
          </w:p>
        </w:tc>
        <w:tc>
          <w:tcPr>
            <w:tcW w:w="17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S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2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75)</w:t>
            </w:r>
          </w:p>
        </w:tc>
        <w:tc>
          <w:tcPr>
            <w:tcW w:w="1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A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92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V(1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74)</w:t>
            </w:r>
          </w:p>
        </w:tc>
        <w:tc>
          <w:tcPr>
            <w:tcW w:w="1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I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PA</w:t>
            </w: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7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E(2)/N(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53)</w:t>
            </w:r>
          </w:p>
        </w:tc>
        <w:tc>
          <w:tcPr>
            <w:tcW w:w="1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(2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56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K(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55)</w:t>
            </w:r>
          </w:p>
        </w:tc>
        <w:tc>
          <w:tcPr>
            <w:tcW w:w="1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R(4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675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159)</w:t>
            </w:r>
          </w:p>
        </w:tc>
        <w:tc>
          <w:tcPr>
            <w:tcW w:w="17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N(1)/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(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A</w:t>
            </w: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9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L(5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238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X(1)/I(3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54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X(1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242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1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83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D(1)/T(1)/K(2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239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(1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18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3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L(4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22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R(1)/L(2)/G(7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233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W(1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28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L(7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236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483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K(1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</w:rPr>
              <w:t>(242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1)/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P</w:t>
            </w: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75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7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(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A</w:t>
            </w: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62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V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1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(1)/I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35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47</w:t>
            </w:r>
          </w:p>
        </w:tc>
        <w:tc>
          <w:tcPr>
            <w:tcW w:w="223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(2)/M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2)</w:t>
            </w:r>
          </w:p>
        </w:tc>
        <w:tc>
          <w:tcPr>
            <w:tcW w:w="178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V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86)</w:t>
            </w:r>
          </w:p>
        </w:tc>
      </w:tr>
      <w:bookmarkEnd w:id="1"/>
    </w:tbl>
    <w:p>
      <w:pPr>
        <w:spacing w:line="360" w:lineRule="auto"/>
        <w:ind w:firstLine="1680" w:firstLineChars="700"/>
        <w:jc w:val="both"/>
        <w:rPr>
          <w:rFonts w:ascii="Times New Roman" w:hAnsi="Times New Roman" w:cs="Times New Roman"/>
          <w:sz w:val="24"/>
          <w:szCs w:val="24"/>
          <w:highlight w:val="none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Amino acid residues separating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quine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from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via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in H3N8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003"/>
        <w:gridCol w:w="5896"/>
        <w:gridCol w:w="52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rotein</w:t>
            </w:r>
          </w:p>
        </w:tc>
        <w:tc>
          <w:tcPr>
            <w:tcW w:w="380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osition</w:t>
            </w:r>
          </w:p>
        </w:tc>
        <w:tc>
          <w:tcPr>
            <w:tcW w:w="2233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vian residues</w:t>
            </w:r>
          </w:p>
        </w:tc>
        <w:tc>
          <w:tcPr>
            <w:tcW w:w="1996" w:type="pct"/>
            <w:tcBorders>
              <w:left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quin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 resid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B1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1</w:t>
            </w:r>
          </w:p>
        </w:tc>
        <w:tc>
          <w:tcPr>
            <w:tcW w:w="22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(1)/S(1)/I(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861)</w:t>
            </w:r>
          </w:p>
        </w:tc>
        <w:tc>
          <w:tcPr>
            <w:tcW w:w="1996" w:type="pct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5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D(5)/N(17)/I(18)/V(28)/S(135)/T(55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11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6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(4)/M(33)/V(3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79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7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Y(2)/E(9)/G(26)/N(66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17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6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I(4)/R(8)/N(46)/G(84)/T(104)/A(127)/C(21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28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S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2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N(2)/Q(4)/E(8)/R(15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70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X(1)/K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(8)/S(26)/V(32)/T(12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68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4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K(1)/D(1)/I(1)/T(2)/H(2)/Y(4)/S(69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916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(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B1-F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R(1)/A(1)/K(1)/I(41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21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W(1)/S(108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154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(1)/I(4)/T(53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08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C(1)/D(2)/L(88)/P(167)/R(24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12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(1)/I(46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16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(55)/P(65)/R(25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25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N(1)/V(1)/A(29)/P(36)/L(79)/I(41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07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(1)/K(4)/N(13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03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(1)/H(1)/L(1)/W(13)/K(35)/Q(20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191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(1)/R(5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(1)/D(1)/K(2)/V(6)/E(81)/R(10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1983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(2)/K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(1)/M(2)/T(42)/L(101)/V(35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167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(9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1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B(1)/V(1)/Y(2)/H(3)/S(3)/G(9)/E(61)/N(20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189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(9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1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G(1)/H(1)/K(1)/P(1)/R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16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Q(2)/H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4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V(1)/S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17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G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7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L(2)/C(4)/T(6)/H(10)/A(16)/Y(36)/P(59)/F(16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187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Y(3)/S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3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(1)/F(2)/Q(4)/R(7)/M(13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02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(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N(1)/Q(7)/Y(11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05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(1)/H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8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(1)/F(5)/I(12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04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8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(1)/S(1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216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A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H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T(1)/L(10)/M(10)/V(7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323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F(1)/I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2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42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H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2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N(3)/A(5)/E(7)/G(1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8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(2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2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(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(1)/V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2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1)/E(1)/H(2)/Y(3)/G(6)/N(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0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2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K(1)/X(1)/A(1)/N(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(1)/T(1)/K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(1)/X(1)/I(2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93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(6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/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0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(1)/M(1)/X(2)/I(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(10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)/X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L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2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)/T(1)/N(1)/X(2)/F(3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7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F(1)/S(3)/M(1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2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)/P(1)/N(1)/X(2)/S(4)/A(9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1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4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S(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4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1)/X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6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S(3)/R(4)/V(5)/T(11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29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8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I(1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0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(1)/V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0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K(2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9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1)/E(1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4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(1)/A(1)/X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2)/V(3)/T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5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)/X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19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7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T(4)/V(4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7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1)/M(1)/W(2)/A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V(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9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2)/X(2)/N(4)/V(6)/T(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0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(1)/E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I(3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83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(1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2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S(5)/I(5)/P(7)/A(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9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L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3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2)/I(1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0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4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3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8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5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2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H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8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R(5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6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K(1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4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(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6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1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(2)/N(1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7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1)/G(3)/D(3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7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X(1)/E(1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8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(1)/X(1)/N(9)/E(1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39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1)/D(1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4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K(1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40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N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(1)/M(1)/A(3)/T(7)/V(61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59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)/R(4)/T(12)/D(20)/G(122)/N(53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53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G(1)/S(5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2)/T(3)/G(3)/M(4)/K(2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18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1)/R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4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5)/S(36)/T(28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89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A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4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N(1)/T(1)/G(6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15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C(1)/S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9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3)/G(6)/K(17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04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10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(1)/S(3)/H(18)/K(26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93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1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(1)/A(4)/I(4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17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1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)/D(1)/M(1)/H(2)/T(18)/S(39)/K(14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01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9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4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R(2)/T(3)/N(4)/G(1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19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5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(1)/I(3)/K(88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33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7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K(1)/L(12)/V(53)/I(43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71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M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5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E(1)/H(2)/Q(5)/A(7)/L(9)/T(22)/S(13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04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P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9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1)/T(1)/V(1)/N(1)/C(2)/H(2)/I(3)/L(4)/F(98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22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Y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9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C(1)/T(2)/G(2)/Y(5)/I(6)/H(6)/D(7)/K(9)/S(85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33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8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X(1)/T(8)/I(13)/A(1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2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(2)/F(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(2)/V(8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97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1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R(5)/K(8)/E(1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3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1)/P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K(3)/G(4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1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(1)/R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2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Y(8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98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(1)/N(1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4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N(1)/E(2)/R(4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1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K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6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(1)/K(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58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(14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9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N(4)/R(7)/E(18)/Q(2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0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K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1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A(1)/S(3)/I(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5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(1)/I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3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K(3)/R(3)/L(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5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Q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5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K(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6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(1)/Q(1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58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R(2)/L(7)/H(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4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Q(1)/N(10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6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R(5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1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K(1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6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)/K(1)/D(9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97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5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(2)/V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1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T(1)/S(8)/Q(13)/K(5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98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1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F(1)/I(2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3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L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21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63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S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3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4)/S(13)/V(4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0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M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59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2)/I(30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21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M(1)/V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7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M(3)/I(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53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L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8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D(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6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9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5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V(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G(1)/K(88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974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R(5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5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N(1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06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D(1)/N(5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I(1)/T(9)/D(15)/S(7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3759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(1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M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1)/R(2)/G(2)/W(3)/F(212)/Y(962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265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C(11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NS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S(1)/G(5)/K(10)/D(27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7372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G(3)/E(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5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F(1)/S(1)/T(3)/M(4)/L(7)/V(366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7030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I(6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86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)/R(1)/D(3)/G(9)/A(15)/K(85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7295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E(13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14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1)/R(1)/I(2)/P(10)/H(24)/F(1099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6176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L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2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NS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3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(1)/M(12)/I(113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1257)</w:t>
            </w:r>
          </w:p>
        </w:tc>
        <w:tc>
          <w:tcPr>
            <w:tcW w:w="1996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T(17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9" w:type="pct"/>
            <w:tcBorders>
              <w:top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5</w:t>
            </w:r>
          </w:p>
        </w:tc>
        <w:tc>
          <w:tcPr>
            <w:tcW w:w="22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V(2)/S(3)/L(464)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20914)</w:t>
            </w:r>
          </w:p>
        </w:tc>
        <w:tc>
          <w:tcPr>
            <w:tcW w:w="1996" w:type="pct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F(2)/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(198)</w:t>
            </w:r>
          </w:p>
        </w:tc>
      </w:tr>
    </w:tbl>
    <w:p>
      <w:pPr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Amino acid residues separating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human </w:t>
      </w:r>
      <w:r>
        <w:rPr>
          <w:rFonts w:ascii="Times New Roman" w:hAnsi="Times New Roman" w:cs="Times New Roman"/>
          <w:sz w:val="24"/>
          <w:szCs w:val="24"/>
          <w:highlight w:val="none"/>
        </w:rPr>
        <w:t>from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vian in H3N2 </w:t>
      </w:r>
    </w:p>
    <w:tbl>
      <w:tblPr>
        <w:tblStyle w:val="3"/>
        <w:tblpPr w:leftFromText="180" w:rightFromText="180" w:vertAnchor="text" w:horzAnchor="page" w:tblpX="449" w:tblpY="376"/>
        <w:tblOverlap w:val="never"/>
        <w:tblW w:w="15227" w:type="dxa"/>
        <w:tblInd w:w="0" w:type="dxa"/>
        <w:tblBorders>
          <w:top w:val="dotted" w:color="000000" w:sz="4" w:space="0"/>
          <w:left w:val="none" w:color="auto" w:sz="0" w:space="0"/>
          <w:bottom w:val="dotted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42"/>
        <w:gridCol w:w="5685"/>
        <w:gridCol w:w="4627"/>
        <w:gridCol w:w="2806"/>
      </w:tblGrid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tein</w:t>
            </w:r>
          </w:p>
        </w:tc>
        <w:tc>
          <w:tcPr>
            <w:tcW w:w="104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osition</w:t>
            </w:r>
          </w:p>
        </w:tc>
        <w:tc>
          <w:tcPr>
            <w:tcW w:w="56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vian residues</w:t>
            </w:r>
          </w:p>
        </w:tc>
        <w:tc>
          <w:tcPr>
            <w:tcW w:w="462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uman residues</w:t>
            </w:r>
          </w:p>
        </w:tc>
        <w:tc>
          <w:tcPr>
            <w:tcW w:w="280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30" w:rightChars="62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ominating residues of H3N2 CIVs in given positio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B2</w:t>
            </w:r>
          </w:p>
        </w:tc>
        <w:tc>
          <w:tcPr>
            <w:tcW w:w="104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56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(1)/C(1)/S(2)/V(3)/G(24)/E(107)/N(149)/Y(25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211)</w:t>
            </w:r>
          </w:p>
        </w:tc>
        <w:tc>
          <w:tcPr>
            <w:tcW w:w="462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E(1)/Y(2)/H(3)/G(4)/I(5)/S(11)/T(315)/D(46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154)</w:t>
            </w:r>
          </w:p>
        </w:tc>
        <w:tc>
          <w:tcPr>
            <w:tcW w:w="280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D(1)/V(2)/P(3)/T(12)/S(60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/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68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L(1)/A(38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57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1)/T(3)/M(3)/L(4)/X(14)/V(31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43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2)/A(4)/I(125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769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K(5)/X(12)/S(12)/M(19)/A(101)/I(18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43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S(1)/R(2)/L(8)/V(54)/T(368)/I(75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777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D(1)/I(1)/V(2)/X(12)/H(15)/K(29)/T(50)/S(27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38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1)/R(5)/I(10)/C(25)/G(26)/T(30)/N(66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20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0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K(7)/X(22)/D(62)/G(82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/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59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2)/N(9)/E(50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44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8)/X(31)/R(46)/K(109)/H(20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36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(1)/H(3)/L(3)/Q(69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25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4)/V(4)/D(6)/X(28)/S(53)/T(8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58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F(1)/T(2)/A(37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58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M(25)/A(26)/X(32)/I(11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56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T(6)/M(46)/V(62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28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V(40)/X(41)/A(76)/M(83)/I(26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25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2)/T(6)/S(1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93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(1)/N(1)/E(4)/X(29)/R(29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43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N(1)/I(3)/K(401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494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F(1)/T(2)/X(32)/V(49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23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I(47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48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I(2)/Y(6)/K(6)/X(19)/H(28)/S(195)/D(24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25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1)/D(1)/G(2)/R(4)/I(7)/N(55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38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2)/X(20)/L(39)/M(88)/V(29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31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9)/M(12)/I(66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27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W(5)/I(10)/X(20)/M(10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62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9)/L(46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48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4)/N(5)/X(11)/R(47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27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55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40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1)/A(1)/H(1)/Y(3)/V(4)/X(5)/G(19)/N(64)/E(8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58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K(9)/S(24)/D(39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52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6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1)/N(1)/K(1)/I(3)/M(4)/X(11)/S(11)/A(5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67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(2)/S(93)/T(71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14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2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Q(3)/G(5)/X(9)/V(129)/K(45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16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R(14)/E(37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56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X(2)/C(2)/D(4)/E(4)/R(5)/S(4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69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I(1)/C(4)/N(96)/G(49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35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P(2)/F(5)/I(2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72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3)/M(12)/L(103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790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B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9)/I(20)/M(21)/V(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79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38)/X(38)/M(84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24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W(1)/K(14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72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32)/R(26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86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65)/I(11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69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G(2)/X(32)/V(16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96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1)/T(1)/R(26)/G(45)/I(57)/N(7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66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4)/I(5)/X(35)/S(124)/K(97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02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P(1)/Q(1)/L(2)/K(10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75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X(11)/R(26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88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31)/I(5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78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4)/T(5)/X(8)/M(9)/L(35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660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K(22)/G(24)/D(32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50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2)/X(6)/G(16)/N(38)/E(28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81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N(1)/T(1)/Q(1)/R(16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69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0)/K(30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711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8)/S(26)/V(32)/T(1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68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3)/S(4)/P(4)/V(16)/I(32)/A(490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520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S(1)/H(1)/A(1)/V(2)/Y(2)/G(39)/N(68)/E(20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55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E(5)/X(6)/T(8)/K(52)/S(116)/D(208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788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5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81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1)/V(187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27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2)/N(2)/D(3)/V(19)/S(77)/T(25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51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1)/X(4)/F(4)/Y(10)/T(17)/A(14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98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B1-F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1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51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V(19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225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(1)/R(2)/Q(2)/T(6)/S(11)/L(1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3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(1)/V(1)/X(3)/M(3)/P(14)/S(12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7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K(4)/N(13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03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D(13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9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L(1)/H(1)/W(13)/K(35)/Q(20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191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2)/L(6)/R(1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90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M(3)/L(5)/T(9)/V(29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186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X(2)/I(253)/M(26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41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5)/T(11)/V(14)/A(16)/Y(16)/P(38)/F(8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198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1)/P(4)/I(5)/S(1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8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1)/R(1)/N(1)/V(1)/E(7)/D(34)/S(12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00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3)/G(14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8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2)/G(6)/C(15)/N(2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2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2)/S(14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8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1)/V(2)/F(27)/I(2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1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V(2)/L(14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8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V(4)/L(26)/I(4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09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V(1)/T(2)/L(10)/M(63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28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(4)/T(15)/L(18)/S(19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194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I(1)/L(3)/A(5)/P(307)/T(6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99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3)/Y(5)/G(6)/E(11)/N(1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3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2)/S(10)/D(14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7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E(1)/N(2)/Q(8)/R(23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192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K(15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7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I(1)/S(2)/N(3)/A(8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08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R(1)/G(2)/N(4)/T(1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78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(1)/L(3)/A(4)/I(25)/M(2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1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V(156)/M(63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4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8)/V(4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2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2)/I(95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97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V(2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214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I(92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00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G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2)/K(2)/V(3)/H(9)/T(18)/D(465)/S(132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471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P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I(2)/K(5)/D(7)/L(10)/N(15)/H(124)/Q(1041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595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K(1)/A(2)/I(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2)/G(2)/S(8)/L(15)/V(29)/K(29)/R(85)/A(210)/M(271)/T(899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689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(1)/V(1)/K(1)/H(2)/A(2)/L(3)/C(8)/S(8)/Y(27)/G(78)/E(250)/N(483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132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2)/S(3)/N(4)/K(4)/P(8)/R(9)/L(11)/H(221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428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G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Q(1)/N(8)/K(19)/G(439)/D(79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527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(1)/T(4)/N(6)/P(8)/I(14)/R(19)/A(65)/V(228)/D(763)/S(15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389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1)/A(2)/S(7)/Q(8)/L(10)/F(46)/N(64)/V(202)/T(196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423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2)/I(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1)/Q(2)/Y(8)/T(14)/S(15)/I(32)/V(95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552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V(1)/T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1)/E(4)/L(10)/Q(22)/T(36)/P(3292)/A(817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500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2)/K(6)/T(21)/V(188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463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L(1)/N(2)/K(3)/V(8)/Q(8)/S(243)/T(788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839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(1)/A(1)/G(2)/L(2)/T(3)/D(3)/M(6)/W(6)/R(9)/V(773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877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H(1)/A(1)/S(4)/I(4)/E(5)/B(8)/R(8)/G(1841)/N(1224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242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2)/R(3)/H(5)/L(7)/S(23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418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3)/V(5)/K(19)/M(21)/G(22)/I(1489)/T(250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247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1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W(1)/F(2)/R(8)/I(20)/V(46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604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Q(2)/N(5)/E(9)/T(9)/R(136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6515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(1)/G(6)/A(6)/V(10)/E(15)/K(15)/T(30)/H(42)/S(47)/Y(71)/D(1600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029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30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F(1)/A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1)/F(2)/I(3)/G(3)/S(8)/L(10)/T(41)/V(785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862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P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C(1)/A(1)/V(2)/D(15)/N(23)/S(50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(2267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V(1)/S(5)/G(23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(4035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G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V(1)/A(1)/K(5)/G(8)/D(10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0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3)/E(94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63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6)/K(4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7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44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14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T(8)/L(12)/V(21)/M(19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98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9)/I(23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G(1)/K(1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20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79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78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5)/V(37)/K(7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09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T(2)/L(3)/F(3)/M(3)/A(51)/I(197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54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G(1)/P(3)/V(4)/T(10)/S(3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7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3)/Y(6)/P(18)/R(23)/A(277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776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T(3)/V(12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0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554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768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L(1)/K(46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75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25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3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0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A(6)/M(9)/I(3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7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T(5)/V(249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08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1)/P(11)/I(4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7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H(1)/S(2)/L(23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P(3)/L(4)/S(5)/G(24)/V(11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07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48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09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3)/G(6)/K(17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04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26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2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1)/S(3)/H(18)/K(26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93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3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55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A(4)/I(4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7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M(13)/V(227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29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8)/Y(9)/V(13)/S(14)/L(10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07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1)/H(5)/V(22)/F(21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L(3)/M(3)/I(8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3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2)/V(40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18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F(1)/P(1)/T(5)/L(18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03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1)/S(24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E(1)/L(3)/H(4)/R(6)/K(7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3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Q(2)/R(10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479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G(2)/K(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21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(1)/M(1)/R(24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1)/E(1)/V(70)/S(118)/T(3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71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(1)/L(2)/T(19)/P(144)/A(23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18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3)/A(16)/S(3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7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24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V(1)/A(1)/G(2)/Y(6)/N(17)/E(3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6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24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34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1)/K(1)/R(4)/H(2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9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(2)/K(7)/Q(37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20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1)/R(1)/M(1)/S(2)/A(1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09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2)/T(148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576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1)/L(1)/P(1)/I(1)/W(2)/C(2)/F(2)/G(2)/Y(3)/T(32)/A(227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641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Q(1)/M(1)/I(2)/V(5)/S(35)/L(249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619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F(1)/Y(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8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1)/W(2)/P(3)/N(3)/I(4)/V(8)/Y(23)/S(38)/L(91)/C(231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624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K(2)/G(3)/C(14)/D(14)/L(79)/S(179)/H(423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420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V(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9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(1)/G(3)/S(3)/L(4)/T(4)/A(5)/I(432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438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R(1)/S(2)/L(3)/G(12)/I(16)/N(1068)/K(1808)/E(873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709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2)/G(3)/D(6)/R(6)/K(15)/A(16)/S(1823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45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1)/R(1)/I(2)/K(7)/L(7)/A(7)/D(12)/G(16)/S(1847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020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(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1)/D(1)/L(2)/F(2)/I(3)/S(27)/R(80)/Y(358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503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X(1)/E(1)/N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2)/H(2)/T(2)/K(6)/D(12)/R(14)/E(38)/G(131)/S(570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281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7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A(1)/V(2)/I(3)/E(4)/T(15)/G(40)/F(251)/S(339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502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(1)/P(1)/I(1)/L(2)/D(2)/F(2)/H(4)/T(4)/E(12)/Q(14)/R(30)/S(41)/N(375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486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1)/K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9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1)/P(1)/A(1)/I(1)/H(5)/S(5)/E(6)/G(6)/Y(16)/R(40)/N(751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13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3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(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87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3)/T(3)/P(4)/F(8)/M(8)/S(10)/N(12)/W(199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669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F(1)/G(2)/L(3)/M(8)/I(6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8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(1)/M(15)/V(32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64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S(2)/P(6)/A(23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61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32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66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P(1)/G(2)/S(2)/M(3)/K(4)/D(24)/A(8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3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T(35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62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2)/K(10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5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2217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4977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P(1)/I(4)/S(4)/A(66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18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V(13)/S(34)/T(134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059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9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1)/G(1)/S(1)/V(12)/T(12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2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4)/I(16)/N(18)/A(61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32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L(7)/S(18)/H(47)/C(6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0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3)/P(4)/X(11)/H(17)/I(59)/R(267)/F(527)/V(54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0403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(1)/N(1)/H(8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5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(7)/X(8)/N(77)/Q(325)/Y(35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064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8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(1)/A(1)/P(1)/E(2)/L(5)/K(15)/H(25)/R(25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53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3)/N(4)/T(5)/X(9)/E(16)/R(19)/Q(270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507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(1)/G(1)/L(2)/F(4)/I(7)/A(1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804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(2)/X(2)/S(6)/T(6)/V(265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55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K(1)/Y(6)/H(13)/T(18)/S(22)/D(3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374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1)/L(1)/Q(1)/H(1)/X(3)/N(27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51555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S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3)/R(2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7155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(1)/S(4)/G(5)/K(29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6821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(1)/G(1)/I(1)/L(1)/M(1)/S(7)/D(25)/V(78)/T(221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2402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(1)/I(15)/A(1754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536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H(1)/B(2)/V(2)/S(7)/E(97)/G(197)/N(30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680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A(3)/K(33)/G(51)/D(23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6806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5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3)/C(4)/G(5)/R(6)/T(8)/N(5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7336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(7)/S(413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2990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4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(3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7411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9)/M(16)/L(75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635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(1)/Q(3)/D(3)/G(3)/K(39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7360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(1)/R(1)/Q(10)/E(266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36852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S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568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(1)/A(2)/P(4)/Q(4)/T(20)/Y(46)/L(71)/F(19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1043)</w:t>
            </w:r>
          </w:p>
        </w:tc>
        <w:tc>
          <w:tcPr>
            <w:tcW w:w="462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(1)/F(1)/V(1)/X(2)/Y(97)/S(138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078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S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67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4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7</w:t>
            </w:r>
          </w:p>
        </w:tc>
        <w:tc>
          <w:tcPr>
            <w:tcW w:w="568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1)/F(2)/P(2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1378)</w:t>
            </w:r>
          </w:p>
        </w:tc>
        <w:tc>
          <w:tcPr>
            <w:tcW w:w="4627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(1)/S(2)/L(123)/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9192)</w:t>
            </w:r>
          </w:p>
        </w:tc>
        <w:tc>
          <w:tcPr>
            <w:tcW w:w="280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L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 xml:space="preserve">Residues exhibiting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o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avian- like signatures in H3N2 CIVs was showed in blue.</w:t>
      </w: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  <w:bookmarkStart w:id="3" w:name="_GoBack"/>
      <w:bookmarkEnd w:id="3"/>
    </w:p>
    <w:p>
      <w:pPr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both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Amino acid residues separating swine from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vian in H3N2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03"/>
        <w:gridCol w:w="5882"/>
        <w:gridCol w:w="52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tcBorders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rotein</w:t>
            </w:r>
          </w:p>
        </w:tc>
        <w:tc>
          <w:tcPr>
            <w:tcW w:w="374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Position</w:t>
            </w:r>
          </w:p>
        </w:tc>
        <w:tc>
          <w:tcPr>
            <w:tcW w:w="2053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Avian residues</w:t>
            </w:r>
          </w:p>
        </w:tc>
        <w:tc>
          <w:tcPr>
            <w:tcW w:w="2087" w:type="pct"/>
            <w:tcBorders>
              <w:left w:val="nil"/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Swine resid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484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bookmarkStart w:id="2" w:name="OLE_LINK2" w:colFirst="1" w:colLast="1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B2</w:t>
            </w:r>
          </w:p>
        </w:tc>
        <w:tc>
          <w:tcPr>
            <w:tcW w:w="374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71</w:t>
            </w:r>
          </w:p>
        </w:tc>
        <w:tc>
          <w:tcPr>
            <w:tcW w:w="2053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)/V(40)/X(41)/A(76)/M(83)/I(26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258)</w:t>
            </w:r>
          </w:p>
        </w:tc>
        <w:tc>
          <w:tcPr>
            <w:tcW w:w="2087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1)/T(32)/I(28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456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9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45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1)/I(2)/Y(6)/K(6)/X(19)/H(28)/S(195)/D(24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25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8)/P(12)/H(34)/R(37)/L(54)/K(8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53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F(1)/X(3)/I(5)/V(11)/L(9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647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1)/D(20)/N(8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67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)/K(33)/Q(32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3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23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B1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36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65)/I(1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696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2)/V(33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7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39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1)/F(2)/T(3)/M(24)/V(15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687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2)/V(2)/I(36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6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3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486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8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741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E(1)/H(1)/N(1)/Q(19)/R(14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70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(1)/Q(1)/G(1)/L(2)/K(10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75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K(22)/G(24)/D(32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50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2)/G(2)/D(3)/V(19)/S(77)/T(25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510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2)/K(40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63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2)/R(33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70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Y(2)/G(3)/L(13)/N(35)/E(34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64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(1)/V(1)/F(1)/T(9)/A(3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7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B1-F2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76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1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2518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)/V(20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3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362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(1)/I(1)/M(1)/C(3)/K(6)/T(73)/S(9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200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N(2)/R(2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2143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(1)/R(1)/N(32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60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16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7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P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21 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3)/K(11)/S(42)/D(4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121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7)/N(39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19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(1)/M(5)/L(9)/T(10)/N(32)/V(15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014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2)/I(47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189 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3)/L(7)/I(7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140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6)/M(125)/L(41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90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1)/T(2)/G(8)/I(11)/A(15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046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S(3)/I(4)/T(119)/V(4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289 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(1)/L(4)/F(13)/H(11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093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Y(39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05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(1)/S(3)/H(18)/K(26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938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98)/R(33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57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(1)/T(1)/L(3)/H(4)/R(6)/K(7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136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29)/Q(25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400 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)/I(1)/W(1)/G(2)/K(59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627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51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425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444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56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2)/V(10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11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(1)/L(2)/T(3)/V(6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15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10)/L(84)/M(12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010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37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11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55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3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M(33)/V(36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1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16</w:t>
            </w:r>
          </w:p>
        </w:tc>
        <w:tc>
          <w:tcPr>
            <w:tcW w:w="2053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T(1)/M(1)/G(1)/P(3)/S(529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3323)</w:t>
            </w:r>
          </w:p>
        </w:tc>
        <w:tc>
          <w:tcPr>
            <w:tcW w:w="2087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P(2)/A(630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5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09</w:t>
            </w:r>
          </w:p>
        </w:tc>
        <w:tc>
          <w:tcPr>
            <w:tcW w:w="2053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R(1)/P(1)/G(1)/T(67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3788)</w:t>
            </w:r>
          </w:p>
        </w:tc>
        <w:tc>
          <w:tcPr>
            <w:tcW w:w="2087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N(1)/A(662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4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14</w:t>
            </w:r>
          </w:p>
        </w:tc>
        <w:tc>
          <w:tcPr>
            <w:tcW w:w="2053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K(1)/P(1)/R(2)/H(96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3758)</w:t>
            </w:r>
          </w:p>
        </w:tc>
        <w:tc>
          <w:tcPr>
            <w:tcW w:w="2087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N(1)/Q(627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5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2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77</w:t>
            </w:r>
          </w:p>
        </w:tc>
        <w:tc>
          <w:tcPr>
            <w:tcW w:w="2053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S(1)/P(2)/W(3)/L(6)/Q(182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3643)</w:t>
            </w:r>
          </w:p>
        </w:tc>
        <w:tc>
          <w:tcPr>
            <w:tcW w:w="2087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K(1)/R(641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248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S1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25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1)/H(1)/B(2)/V(2)/S(7)/E(97)/G(197)/N(30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6800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1)/A(2)/G(13)/N(27)/D(33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2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89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(1)/A(1)/V(1)/Y(6)/N(102)/G(1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7188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C(2)/S(6)/N(8)/D(49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S2</w:t>
            </w: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2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1)/M(1)/T(3)/V(8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296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1)/I(44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4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(1)/H(2)/K(33)/L(57)/R(40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889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2)/Q(41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374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7</w:t>
            </w:r>
          </w:p>
        </w:tc>
        <w:tc>
          <w:tcPr>
            <w:tcW w:w="2053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H(1)/A(2)/P(4)/Q(4)/T(20)/Y(46)/L(71)/F(19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043)</w:t>
            </w:r>
          </w:p>
        </w:tc>
        <w:tc>
          <w:tcPr>
            <w:tcW w:w="2087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(1)/H(17)/F(42)/L(50)/S(14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182)</w:t>
            </w:r>
          </w:p>
        </w:tc>
      </w:tr>
      <w:bookmarkEnd w:id="2"/>
    </w:tbl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p>
      <w:pPr>
        <w:jc w:val="center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  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Amino acid residues separating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human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from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wine in H3N2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110"/>
        <w:gridCol w:w="3825"/>
        <w:gridCol w:w="72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ition</w:t>
            </w:r>
          </w:p>
        </w:tc>
        <w:tc>
          <w:tcPr>
            <w:tcW w:w="1451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wine residues</w:t>
            </w:r>
          </w:p>
        </w:tc>
        <w:tc>
          <w:tcPr>
            <w:tcW w:w="2741" w:type="pct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uman resid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85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B2</w:t>
            </w:r>
          </w:p>
        </w:tc>
        <w:tc>
          <w:tcPr>
            <w:tcW w:w="421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20</w:t>
            </w:r>
          </w:p>
        </w:tc>
        <w:tc>
          <w:tcPr>
            <w:tcW w:w="1451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(4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52)</w:t>
            </w:r>
          </w:p>
        </w:tc>
        <w:tc>
          <w:tcPr>
            <w:tcW w:w="2741" w:type="pct"/>
            <w:tcBorders>
              <w:top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2)/N(9)/E(50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4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199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5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7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6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6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2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7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82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D(2)/S(5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4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R(2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7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5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4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6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3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Y(1)/S(14)/N(3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4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2)/S(2)/A(3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6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1)/V(3)/K(4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5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1)/I(1)/S(5)/E(5)/T(5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3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E(1)/S(4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451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Y(1)/F(1)/T(2)/A(37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58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G(1)/I(3)/K(401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494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9)/L(46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48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55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40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K(9)/S(24)/D(39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52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(2)/S(93)/T(71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14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R(14)/E(37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56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0)/I(57)/S(156)/A(44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29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1)/I(1)/C(4)/N(96)/G(49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3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B1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76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2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17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4)/T(5)/X(8)/M(9)/L(353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66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8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19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1)/R(4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9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13)/N(15)/E(1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94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10)/K(303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711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1)/E(5)/X(6)/T(8)/K(52)/S(116)/D(208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78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709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1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024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11)/V(187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2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B1-F2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8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20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2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2)/Q(2)/L(1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56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2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56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Y(1)/T(2)/R(1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56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H(1)/M(1)/P(3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547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H(1)/X(9)/Q(58)/P(353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885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1)/V(1)/A(1)/X(5)/I(552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692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(2)/X(5)/G(6)/I(6)/S(11)/K(193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48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2)/X(3)/H(103)/L(99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13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31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573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L(1)/I(2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911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917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1)/V(1)/T(2)/L(10)/M(63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28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X(2)/I(95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9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HA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3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5)/H(31)/R(7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15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Y(1)/I(2)/K(5)/D(7)/L(10)/N(15)/H(124)/Q(1041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59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P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18 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3)/D(4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44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3)/E(94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96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2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(1)/N(1)/H(1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77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2)/C(2)/Q(5)/N(7)/Y(261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79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65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3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54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79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97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31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2)/S(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82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3)/Y(6)/P(18)/R(23)/A(277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77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214 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2)/K(7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09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25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39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5)/V(4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36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6)/M(137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92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80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7)/I(1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67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1)/T(5)/V(249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0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283 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6)/P(6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21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H(1)/Y(1)/S(2)/L(23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286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312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4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37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0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2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4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5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459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S(3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5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4)/I(1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7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7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1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1)/G(2)/D(6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1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6)/V(1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6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6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2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6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2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V(1)/G(1)/E(6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2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1)/H(6)/R(6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21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48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09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(1)/M(13)/V(227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29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(1)/S(24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4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2)/N(2)/E(26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1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1)/S(1)/I(198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59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Q(1)/M(1)/R(24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4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24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4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(24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341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W(2)/K(7)/Q(37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2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NA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5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1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4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31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389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(1)/Y(3)/N(8)/R(6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6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V(6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7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1)/R(2)/N(1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91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1)/A(3)/L(4)/Y(4)/T(3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8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F(9)/R(9)/H(9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29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)/R(1)/D(1)/K(4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895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K(2)/G(3)/C(14)/D(14)/L(79)/S(179)/H(423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420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H(1)/S(3)/G(3)/T(4)/L(4)/A(5)/I(432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438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2)/G(3)/R(6)/D(6)/K(15)/A(16)/S(1823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45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(1)/R(1)/I(2)/A(7)/K(7)/L(7)/D(12)/G(16)/S(1847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020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V(1)/D(1)/F(2)/L(2)/I(3)/S(27)/R(80)/Y(3583)/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(55033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I(1)/P(1)/Y(1)/F(2)/L(2)/D(2)/T(4)/H(4)/E(12)/Q(14)/R(30)/S(41)/N(3756)/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(548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1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115 </w:t>
            </w:r>
          </w:p>
        </w:tc>
        <w:tc>
          <w:tcPr>
            <w:tcW w:w="145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T(1)/I(40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3097)</w:t>
            </w:r>
          </w:p>
        </w:tc>
        <w:tc>
          <w:tcPr>
            <w:tcW w:w="27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K(1)/M(15)/V(324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516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37</w:t>
            </w:r>
          </w:p>
        </w:tc>
        <w:tc>
          <w:tcPr>
            <w:tcW w:w="145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K(2)/S(2)/A(56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3078)</w:t>
            </w:r>
          </w:p>
        </w:tc>
        <w:tc>
          <w:tcPr>
            <w:tcW w:w="27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S(1)/T(359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516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67</w:t>
            </w:r>
          </w:p>
        </w:tc>
        <w:tc>
          <w:tcPr>
            <w:tcW w:w="145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N(2)/S(3)/I(4)/A(44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3085)</w:t>
            </w:r>
          </w:p>
        </w:tc>
        <w:tc>
          <w:tcPr>
            <w:tcW w:w="274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S(4)/V(17)/T(505)/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(514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174 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1)/K(1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124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221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97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18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21)/A(3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82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V(13)/S(34)/T(134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05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30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5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82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K(85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1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39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T(4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89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14)/I(16)/N(18)/A(61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3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5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M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NS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NS2</w:t>
            </w:r>
          </w:p>
        </w:tc>
        <w:tc>
          <w:tcPr>
            <w:tcW w:w="42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5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7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8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8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9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8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3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4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19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 xml:space="preserve">107 </w:t>
            </w:r>
          </w:p>
        </w:tc>
        <w:tc>
          <w:tcPr>
            <w:tcW w:w="145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C(1)/L(1)/R(2)/H(5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6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2)/K(3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8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39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88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C(4)/D(6)/S(4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7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S(4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08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3)/N(3)/C(22)/S(4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6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(2)/V(2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60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2)/N(8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62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2)/I(3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9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1)/K(7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556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(5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L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2386)</w:t>
            </w:r>
          </w:p>
        </w:tc>
        <w:tc>
          <w:tcPr>
            <w:tcW w:w="2741" w:type="pct"/>
            <w:shd w:val="clear" w:color="auto" w:fill="FFFFFF" w:themeFill="background1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(7)/X(8)/N(77)/Q(325)/Y(352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064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M(3)/N(4)/T(5)/X(9)/E(16)/R(19)/Q(270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507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D(2)/X(2)/S(6)/T(6)/V(265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55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3)/C(7)/X(10)/R(13)/N(232)/G(417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151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Q(1)/H(1)/L(1)/I(1)/X(3)/N(27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5155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(6)/N(108)/G(301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6715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T(1)/I(15)/A(1754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V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536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G(7)/S(413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2990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9)/M(16)/L(75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635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N(1)/R(1)/Q(10)/E(266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36852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V(1)/S(2)/L(123)/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F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19192)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“X” in all above tables: vacancy, and doesn't represent any amino acid.</w:t>
      </w:r>
    </w:p>
    <w:p>
      <w:pPr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F465F0"/>
    <w:rsid w:val="00046F3F"/>
    <w:rsid w:val="00285FD1"/>
    <w:rsid w:val="003D5A87"/>
    <w:rsid w:val="00616816"/>
    <w:rsid w:val="00865FE0"/>
    <w:rsid w:val="009B339B"/>
    <w:rsid w:val="00BA4A63"/>
    <w:rsid w:val="00E52768"/>
    <w:rsid w:val="00F33F32"/>
    <w:rsid w:val="031E1509"/>
    <w:rsid w:val="03450EA4"/>
    <w:rsid w:val="034A35C5"/>
    <w:rsid w:val="03E83503"/>
    <w:rsid w:val="04970713"/>
    <w:rsid w:val="04A33A31"/>
    <w:rsid w:val="053A6BD3"/>
    <w:rsid w:val="06000DF1"/>
    <w:rsid w:val="06276EBA"/>
    <w:rsid w:val="062F6779"/>
    <w:rsid w:val="067E351D"/>
    <w:rsid w:val="06E72701"/>
    <w:rsid w:val="0799031D"/>
    <w:rsid w:val="08852948"/>
    <w:rsid w:val="09772CA9"/>
    <w:rsid w:val="0A1D7898"/>
    <w:rsid w:val="0A3359A1"/>
    <w:rsid w:val="0B282023"/>
    <w:rsid w:val="0B423ABD"/>
    <w:rsid w:val="0B6302DE"/>
    <w:rsid w:val="0C565045"/>
    <w:rsid w:val="0E202CE8"/>
    <w:rsid w:val="0E5E22AA"/>
    <w:rsid w:val="0E6C1340"/>
    <w:rsid w:val="0EC57C75"/>
    <w:rsid w:val="0ED1194D"/>
    <w:rsid w:val="0F635018"/>
    <w:rsid w:val="0F770849"/>
    <w:rsid w:val="0F7A790E"/>
    <w:rsid w:val="0F996279"/>
    <w:rsid w:val="0FBA755D"/>
    <w:rsid w:val="10527DDC"/>
    <w:rsid w:val="10A943C1"/>
    <w:rsid w:val="10B372B5"/>
    <w:rsid w:val="110342DE"/>
    <w:rsid w:val="116A27D2"/>
    <w:rsid w:val="116E7D6E"/>
    <w:rsid w:val="13420C47"/>
    <w:rsid w:val="137346AD"/>
    <w:rsid w:val="137D4B67"/>
    <w:rsid w:val="13F250F9"/>
    <w:rsid w:val="141271C6"/>
    <w:rsid w:val="146D6704"/>
    <w:rsid w:val="149574A6"/>
    <w:rsid w:val="1521319F"/>
    <w:rsid w:val="1548494E"/>
    <w:rsid w:val="167B0063"/>
    <w:rsid w:val="170D22A6"/>
    <w:rsid w:val="17651941"/>
    <w:rsid w:val="183C5C8A"/>
    <w:rsid w:val="193E78C0"/>
    <w:rsid w:val="1966072B"/>
    <w:rsid w:val="198A22ED"/>
    <w:rsid w:val="1A5E6100"/>
    <w:rsid w:val="1AA75ECE"/>
    <w:rsid w:val="1B0A4A9E"/>
    <w:rsid w:val="1B3A6950"/>
    <w:rsid w:val="1C1577F3"/>
    <w:rsid w:val="1CC0128C"/>
    <w:rsid w:val="1CC43B30"/>
    <w:rsid w:val="1F323B74"/>
    <w:rsid w:val="1F457630"/>
    <w:rsid w:val="219D68BC"/>
    <w:rsid w:val="22240936"/>
    <w:rsid w:val="22705B4E"/>
    <w:rsid w:val="22C12EC1"/>
    <w:rsid w:val="22C435A4"/>
    <w:rsid w:val="23285083"/>
    <w:rsid w:val="236F7C25"/>
    <w:rsid w:val="23C457E1"/>
    <w:rsid w:val="23DD66CA"/>
    <w:rsid w:val="24A8095D"/>
    <w:rsid w:val="257E2C39"/>
    <w:rsid w:val="267E51EE"/>
    <w:rsid w:val="26926013"/>
    <w:rsid w:val="26C7413B"/>
    <w:rsid w:val="26D069D2"/>
    <w:rsid w:val="28812596"/>
    <w:rsid w:val="288E0873"/>
    <w:rsid w:val="29680DCA"/>
    <w:rsid w:val="2A3F0BFC"/>
    <w:rsid w:val="2A713B72"/>
    <w:rsid w:val="2AD508F4"/>
    <w:rsid w:val="2B4117F4"/>
    <w:rsid w:val="2B891AFD"/>
    <w:rsid w:val="2BCB5C52"/>
    <w:rsid w:val="2CE02D2D"/>
    <w:rsid w:val="2E3100D9"/>
    <w:rsid w:val="2E67137E"/>
    <w:rsid w:val="2EEC198D"/>
    <w:rsid w:val="2EF74945"/>
    <w:rsid w:val="2EFA5A60"/>
    <w:rsid w:val="2FCE7D5F"/>
    <w:rsid w:val="30846C3B"/>
    <w:rsid w:val="30EA65AE"/>
    <w:rsid w:val="3161388C"/>
    <w:rsid w:val="323C63E7"/>
    <w:rsid w:val="325A5530"/>
    <w:rsid w:val="32A4105F"/>
    <w:rsid w:val="336046EC"/>
    <w:rsid w:val="337845B5"/>
    <w:rsid w:val="349A01C9"/>
    <w:rsid w:val="34E13CCF"/>
    <w:rsid w:val="352C4737"/>
    <w:rsid w:val="356604DA"/>
    <w:rsid w:val="36951FD0"/>
    <w:rsid w:val="36C45679"/>
    <w:rsid w:val="3722440A"/>
    <w:rsid w:val="383C048F"/>
    <w:rsid w:val="392B4D59"/>
    <w:rsid w:val="3A450B67"/>
    <w:rsid w:val="3B8344CE"/>
    <w:rsid w:val="3BA53D3D"/>
    <w:rsid w:val="3C131253"/>
    <w:rsid w:val="3C2617AF"/>
    <w:rsid w:val="3CB34480"/>
    <w:rsid w:val="3CF24038"/>
    <w:rsid w:val="3CFD5391"/>
    <w:rsid w:val="3E777D39"/>
    <w:rsid w:val="3EC71832"/>
    <w:rsid w:val="3F0642EE"/>
    <w:rsid w:val="3F246BC3"/>
    <w:rsid w:val="3F6C7DDC"/>
    <w:rsid w:val="3FE710E7"/>
    <w:rsid w:val="40150D87"/>
    <w:rsid w:val="40255FB8"/>
    <w:rsid w:val="4083259C"/>
    <w:rsid w:val="40A97191"/>
    <w:rsid w:val="416A286A"/>
    <w:rsid w:val="426D5772"/>
    <w:rsid w:val="427C1913"/>
    <w:rsid w:val="435220D5"/>
    <w:rsid w:val="43524A04"/>
    <w:rsid w:val="4381435B"/>
    <w:rsid w:val="43F95D67"/>
    <w:rsid w:val="44523442"/>
    <w:rsid w:val="445D1153"/>
    <w:rsid w:val="45521167"/>
    <w:rsid w:val="48597AAA"/>
    <w:rsid w:val="48D02A41"/>
    <w:rsid w:val="49381A25"/>
    <w:rsid w:val="49F03512"/>
    <w:rsid w:val="49F53C8E"/>
    <w:rsid w:val="4A091EDB"/>
    <w:rsid w:val="4A14076B"/>
    <w:rsid w:val="4AE817FF"/>
    <w:rsid w:val="4B681229"/>
    <w:rsid w:val="4BBE4059"/>
    <w:rsid w:val="4C604676"/>
    <w:rsid w:val="4C606478"/>
    <w:rsid w:val="4D286CAA"/>
    <w:rsid w:val="4D345B71"/>
    <w:rsid w:val="4D9A6DE8"/>
    <w:rsid w:val="4E3358A1"/>
    <w:rsid w:val="4E7F048E"/>
    <w:rsid w:val="4F6C0788"/>
    <w:rsid w:val="4FA73B65"/>
    <w:rsid w:val="51A73CA1"/>
    <w:rsid w:val="51EC2875"/>
    <w:rsid w:val="526935A8"/>
    <w:rsid w:val="52853DD2"/>
    <w:rsid w:val="52A34C29"/>
    <w:rsid w:val="52B008D2"/>
    <w:rsid w:val="52DD7BC1"/>
    <w:rsid w:val="54416F69"/>
    <w:rsid w:val="544B6F70"/>
    <w:rsid w:val="54A75507"/>
    <w:rsid w:val="54D16FF6"/>
    <w:rsid w:val="57E2432F"/>
    <w:rsid w:val="580A2D6B"/>
    <w:rsid w:val="5858678B"/>
    <w:rsid w:val="587A2EC6"/>
    <w:rsid w:val="58C46DB2"/>
    <w:rsid w:val="58DC1EA2"/>
    <w:rsid w:val="592204CE"/>
    <w:rsid w:val="5AE44C45"/>
    <w:rsid w:val="5AE83B96"/>
    <w:rsid w:val="5B61470D"/>
    <w:rsid w:val="5BF908F3"/>
    <w:rsid w:val="5C4D7F87"/>
    <w:rsid w:val="5CF4314A"/>
    <w:rsid w:val="5D433477"/>
    <w:rsid w:val="5EA85DAE"/>
    <w:rsid w:val="5EC27939"/>
    <w:rsid w:val="5ECD0DB6"/>
    <w:rsid w:val="5FDA4161"/>
    <w:rsid w:val="6058488C"/>
    <w:rsid w:val="60C600C1"/>
    <w:rsid w:val="614B7D45"/>
    <w:rsid w:val="6159729A"/>
    <w:rsid w:val="6192022B"/>
    <w:rsid w:val="6361294C"/>
    <w:rsid w:val="63800933"/>
    <w:rsid w:val="6398181B"/>
    <w:rsid w:val="6442298A"/>
    <w:rsid w:val="64797D67"/>
    <w:rsid w:val="64C87E61"/>
    <w:rsid w:val="650B21A0"/>
    <w:rsid w:val="655C1C18"/>
    <w:rsid w:val="665D7D92"/>
    <w:rsid w:val="66813993"/>
    <w:rsid w:val="66F465F0"/>
    <w:rsid w:val="671E36C6"/>
    <w:rsid w:val="67595EFA"/>
    <w:rsid w:val="67C33B8D"/>
    <w:rsid w:val="6968391B"/>
    <w:rsid w:val="69A615E9"/>
    <w:rsid w:val="6A113210"/>
    <w:rsid w:val="6B275367"/>
    <w:rsid w:val="6B8D5E78"/>
    <w:rsid w:val="6B925840"/>
    <w:rsid w:val="6C245532"/>
    <w:rsid w:val="6C2D379D"/>
    <w:rsid w:val="6C920513"/>
    <w:rsid w:val="6D057B8D"/>
    <w:rsid w:val="6D692EC4"/>
    <w:rsid w:val="6EDB0545"/>
    <w:rsid w:val="700A06CC"/>
    <w:rsid w:val="709C45FB"/>
    <w:rsid w:val="70FA603B"/>
    <w:rsid w:val="71424197"/>
    <w:rsid w:val="71C813D9"/>
    <w:rsid w:val="722F25F5"/>
    <w:rsid w:val="72B41B34"/>
    <w:rsid w:val="72DE5B31"/>
    <w:rsid w:val="730D56C7"/>
    <w:rsid w:val="73610CB8"/>
    <w:rsid w:val="738A2EB3"/>
    <w:rsid w:val="74764778"/>
    <w:rsid w:val="75B012E3"/>
    <w:rsid w:val="75E460B6"/>
    <w:rsid w:val="76360E70"/>
    <w:rsid w:val="765328A9"/>
    <w:rsid w:val="76BC1437"/>
    <w:rsid w:val="770E1FB5"/>
    <w:rsid w:val="7744409E"/>
    <w:rsid w:val="77651044"/>
    <w:rsid w:val="77A615AE"/>
    <w:rsid w:val="77A71FC7"/>
    <w:rsid w:val="77B60E21"/>
    <w:rsid w:val="79690939"/>
    <w:rsid w:val="79981BD6"/>
    <w:rsid w:val="79C32755"/>
    <w:rsid w:val="7A015F36"/>
    <w:rsid w:val="7C1A6193"/>
    <w:rsid w:val="7D142945"/>
    <w:rsid w:val="7D8C3A26"/>
    <w:rsid w:val="7DBF04C5"/>
    <w:rsid w:val="7E697470"/>
    <w:rsid w:val="7E6E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6">
    <w:name w:val="EndNote Bibliography"/>
    <w:basedOn w:val="1"/>
    <w:qFormat/>
    <w:uiPriority w:val="0"/>
    <w:pPr>
      <w:widowControl/>
    </w:pPr>
    <w:rPr>
      <w:rFonts w:ascii="Calibri" w:hAnsi="Calibri" w:eastAsia="宋体" w:cs="Times New Roman"/>
      <w:sz w:val="20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78D288-DFD7-45E5-9BE5-52238702309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2131</Words>
  <Characters>12148</Characters>
  <Lines>101</Lines>
  <Paragraphs>28</Paragraphs>
  <TotalTime>2</TotalTime>
  <ScaleCrop>false</ScaleCrop>
  <LinksUpToDate>false</LinksUpToDate>
  <CharactersWithSpaces>14251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1:23:00Z</dcterms:created>
  <dc:creator>xueyunli</dc:creator>
  <cp:lastModifiedBy>xueyunli</cp:lastModifiedBy>
  <dcterms:modified xsi:type="dcterms:W3CDTF">2021-08-19T15:27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CC4D0854380F40D5BA46F1C5107CFD54</vt:lpwstr>
  </property>
</Properties>
</file>